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A0BFF" w14:textId="40A2BEE9" w:rsidR="00C64480" w:rsidRPr="00DC78EF" w:rsidRDefault="00135E85" w:rsidP="00DC78EF">
      <w:pPr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  <w:sz w:val="36"/>
          <w:szCs w:val="36"/>
        </w:rPr>
        <w:t xml:space="preserve">S1 </w:t>
      </w:r>
      <w:r w:rsidR="00C64480" w:rsidRPr="00DC78EF">
        <w:rPr>
          <w:rFonts w:ascii="Times New Roman" w:hAnsi="Times New Roman"/>
          <w:b/>
          <w:bCs/>
          <w:sz w:val="36"/>
          <w:szCs w:val="36"/>
        </w:rPr>
        <w:t>Appendix: Flowchart illustrating the process of analysis and evaluation of saturation.</w:t>
      </w:r>
      <w:r w:rsidR="00C64480" w:rsidRPr="00110248">
        <w:rPr>
          <w:rFonts w:ascii="Times New Roman" w:hAnsi="Times New Roman"/>
          <w:noProof/>
          <w:color w:val="FF0000"/>
        </w:rPr>
        <w:drawing>
          <wp:inline distT="0" distB="0" distL="0" distR="0" wp14:anchorId="533B0117" wp14:editId="61D67AE1">
            <wp:extent cx="5591175" cy="8353425"/>
            <wp:effectExtent l="57150" t="0" r="85725" b="9525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2867EE19" w14:textId="77777777" w:rsidR="00DC78EF" w:rsidRDefault="00DC78EF" w:rsidP="008D768B">
      <w:pPr>
        <w:rPr>
          <w:rFonts w:ascii="Times New Roman" w:hAnsi="Times New Roman"/>
          <w:b/>
          <w:sz w:val="36"/>
          <w:szCs w:val="36"/>
          <w:lang w:val="en-GB"/>
        </w:rPr>
      </w:pPr>
    </w:p>
    <w:sectPr w:rsidR="00DC78EF" w:rsidSect="00267E81">
      <w:footerReference w:type="default" r:id="rId13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586C7" w14:textId="77777777" w:rsidR="0021729B" w:rsidRDefault="0021729B">
      <w:pPr>
        <w:spacing w:after="0"/>
      </w:pPr>
      <w:r>
        <w:separator/>
      </w:r>
    </w:p>
  </w:endnote>
  <w:endnote w:type="continuationSeparator" w:id="0">
    <w:p w14:paraId="31A6AA74" w14:textId="77777777" w:rsidR="0021729B" w:rsidRDefault="002172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FC30E" w14:textId="77777777" w:rsidR="003572A5" w:rsidRDefault="003572A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  <w:p w14:paraId="0C6ABF37" w14:textId="77777777" w:rsidR="003572A5" w:rsidRDefault="003572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3FE4C" w14:textId="77777777" w:rsidR="0021729B" w:rsidRDefault="0021729B">
      <w:pPr>
        <w:spacing w:after="0"/>
      </w:pPr>
      <w:r>
        <w:separator/>
      </w:r>
    </w:p>
  </w:footnote>
  <w:footnote w:type="continuationSeparator" w:id="0">
    <w:p w14:paraId="0DF857F7" w14:textId="77777777" w:rsidR="0021729B" w:rsidRDefault="0021729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865325"/>
    <w:multiLevelType w:val="hybridMultilevel"/>
    <w:tmpl w:val="ED00E0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81650"/>
    <w:multiLevelType w:val="hybridMultilevel"/>
    <w:tmpl w:val="7F46FF7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30DDF"/>
    <w:multiLevelType w:val="hybridMultilevel"/>
    <w:tmpl w:val="EA14C534"/>
    <w:lvl w:ilvl="0" w:tplc="42784B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03462"/>
    <w:multiLevelType w:val="multilevel"/>
    <w:tmpl w:val="954C275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ED744C4"/>
    <w:multiLevelType w:val="multilevel"/>
    <w:tmpl w:val="5D3C54E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27510BE1"/>
    <w:multiLevelType w:val="hybridMultilevel"/>
    <w:tmpl w:val="44108DE2"/>
    <w:lvl w:ilvl="0" w:tplc="9C084F3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934C84"/>
    <w:multiLevelType w:val="hybridMultilevel"/>
    <w:tmpl w:val="5CF0F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BA6660"/>
    <w:multiLevelType w:val="hybridMultilevel"/>
    <w:tmpl w:val="9F2E3FF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390488A"/>
    <w:multiLevelType w:val="hybridMultilevel"/>
    <w:tmpl w:val="31E81F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1C7E07"/>
    <w:multiLevelType w:val="hybridMultilevel"/>
    <w:tmpl w:val="62BE9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1E24D7"/>
    <w:multiLevelType w:val="hybridMultilevel"/>
    <w:tmpl w:val="05AA9DE4"/>
    <w:lvl w:ilvl="0" w:tplc="9C084F3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B410F2"/>
    <w:multiLevelType w:val="hybridMultilevel"/>
    <w:tmpl w:val="8EEA4F9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52E0146"/>
    <w:multiLevelType w:val="hybridMultilevel"/>
    <w:tmpl w:val="F274CD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1D0FA5"/>
    <w:multiLevelType w:val="multilevel"/>
    <w:tmpl w:val="D64E16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62C7009"/>
    <w:multiLevelType w:val="hybridMultilevel"/>
    <w:tmpl w:val="173010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3F68E4"/>
    <w:multiLevelType w:val="hybridMultilevel"/>
    <w:tmpl w:val="84289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E76F97"/>
    <w:multiLevelType w:val="hybridMultilevel"/>
    <w:tmpl w:val="F2CE4F62"/>
    <w:lvl w:ilvl="0" w:tplc="88742E06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E74610"/>
    <w:multiLevelType w:val="hybridMultilevel"/>
    <w:tmpl w:val="3B98A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3768C6"/>
    <w:multiLevelType w:val="hybridMultilevel"/>
    <w:tmpl w:val="6B065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C53B1F"/>
    <w:multiLevelType w:val="hybridMultilevel"/>
    <w:tmpl w:val="38EAC2C0"/>
    <w:lvl w:ilvl="0" w:tplc="FFFC1E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D12881"/>
    <w:multiLevelType w:val="multilevel"/>
    <w:tmpl w:val="CA360D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7DB96B47"/>
    <w:multiLevelType w:val="hybridMultilevel"/>
    <w:tmpl w:val="83524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17"/>
  </w:num>
  <w:num w:numId="4">
    <w:abstractNumId w:val="9"/>
  </w:num>
  <w:num w:numId="5">
    <w:abstractNumId w:val="6"/>
  </w:num>
  <w:num w:numId="6">
    <w:abstractNumId w:val="11"/>
  </w:num>
  <w:num w:numId="7">
    <w:abstractNumId w:val="15"/>
  </w:num>
  <w:num w:numId="8">
    <w:abstractNumId w:val="3"/>
  </w:num>
  <w:num w:numId="9">
    <w:abstractNumId w:val="18"/>
  </w:num>
  <w:num w:numId="10">
    <w:abstractNumId w:val="19"/>
  </w:num>
  <w:num w:numId="11">
    <w:abstractNumId w:val="22"/>
  </w:num>
  <w:num w:numId="12">
    <w:abstractNumId w:val="16"/>
  </w:num>
  <w:num w:numId="13">
    <w:abstractNumId w:val="1"/>
  </w:num>
  <w:num w:numId="14">
    <w:abstractNumId w:val="13"/>
  </w:num>
  <w:num w:numId="15">
    <w:abstractNumId w:val="2"/>
  </w:num>
  <w:num w:numId="16">
    <w:abstractNumId w:val="21"/>
  </w:num>
  <w:num w:numId="17">
    <w:abstractNumId w:val="5"/>
  </w:num>
  <w:num w:numId="18">
    <w:abstractNumId w:val="4"/>
  </w:num>
  <w:num w:numId="19">
    <w:abstractNumId w:val="14"/>
  </w:num>
  <w:num w:numId="20">
    <w:abstractNumId w:val="0"/>
  </w:num>
  <w:num w:numId="21">
    <w:abstractNumId w:val="7"/>
  </w:num>
  <w:num w:numId="22">
    <w:abstractNumId w:val="10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cumentProtection w:edit="trackedChanges" w:enforcement="0"/>
  <w:defaultTabStop w:val="720"/>
  <w:hyphenationZone w:val="425"/>
  <w:drawingGridHorizontalSpacing w:val="12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1FF"/>
    <w:rsid w:val="0001063E"/>
    <w:rsid w:val="00016876"/>
    <w:rsid w:val="00016CA5"/>
    <w:rsid w:val="000178EB"/>
    <w:rsid w:val="000203B9"/>
    <w:rsid w:val="000220C9"/>
    <w:rsid w:val="00024E2C"/>
    <w:rsid w:val="00031C38"/>
    <w:rsid w:val="000328C5"/>
    <w:rsid w:val="000340EA"/>
    <w:rsid w:val="000363E5"/>
    <w:rsid w:val="00042C52"/>
    <w:rsid w:val="00052127"/>
    <w:rsid w:val="00057AE6"/>
    <w:rsid w:val="00072E50"/>
    <w:rsid w:val="00076574"/>
    <w:rsid w:val="00076B29"/>
    <w:rsid w:val="00081EC9"/>
    <w:rsid w:val="00084D02"/>
    <w:rsid w:val="00087B10"/>
    <w:rsid w:val="00092769"/>
    <w:rsid w:val="00093BB8"/>
    <w:rsid w:val="00096876"/>
    <w:rsid w:val="000A0256"/>
    <w:rsid w:val="000A03C8"/>
    <w:rsid w:val="000B2D3F"/>
    <w:rsid w:val="000B4116"/>
    <w:rsid w:val="000B4E30"/>
    <w:rsid w:val="000D3BFF"/>
    <w:rsid w:val="000D4FD7"/>
    <w:rsid w:val="00101505"/>
    <w:rsid w:val="001064DA"/>
    <w:rsid w:val="0011101E"/>
    <w:rsid w:val="0011198B"/>
    <w:rsid w:val="0012268E"/>
    <w:rsid w:val="00126CBE"/>
    <w:rsid w:val="0013304D"/>
    <w:rsid w:val="0013402A"/>
    <w:rsid w:val="00135E85"/>
    <w:rsid w:val="0013735B"/>
    <w:rsid w:val="00137D1E"/>
    <w:rsid w:val="0014222E"/>
    <w:rsid w:val="00143D99"/>
    <w:rsid w:val="00146A02"/>
    <w:rsid w:val="001645DE"/>
    <w:rsid w:val="001703B2"/>
    <w:rsid w:val="0017224B"/>
    <w:rsid w:val="00173BE6"/>
    <w:rsid w:val="001833A2"/>
    <w:rsid w:val="00185C93"/>
    <w:rsid w:val="001928AF"/>
    <w:rsid w:val="001934CF"/>
    <w:rsid w:val="00196C7B"/>
    <w:rsid w:val="001A24DE"/>
    <w:rsid w:val="001A33E0"/>
    <w:rsid w:val="001A3940"/>
    <w:rsid w:val="001A3E0C"/>
    <w:rsid w:val="001A4FCB"/>
    <w:rsid w:val="001C0A34"/>
    <w:rsid w:val="001C74AB"/>
    <w:rsid w:val="001D3270"/>
    <w:rsid w:val="001F5CEE"/>
    <w:rsid w:val="001F6645"/>
    <w:rsid w:val="00203284"/>
    <w:rsid w:val="00213135"/>
    <w:rsid w:val="0021729B"/>
    <w:rsid w:val="00244366"/>
    <w:rsid w:val="00246A69"/>
    <w:rsid w:val="00261F30"/>
    <w:rsid w:val="00266DB8"/>
    <w:rsid w:val="00267E81"/>
    <w:rsid w:val="0027522F"/>
    <w:rsid w:val="00276754"/>
    <w:rsid w:val="00277C5B"/>
    <w:rsid w:val="002919AF"/>
    <w:rsid w:val="002A1B49"/>
    <w:rsid w:val="002A2AEC"/>
    <w:rsid w:val="002A443D"/>
    <w:rsid w:val="002B25E4"/>
    <w:rsid w:val="002B29F2"/>
    <w:rsid w:val="002B6584"/>
    <w:rsid w:val="002C3423"/>
    <w:rsid w:val="002E5DA0"/>
    <w:rsid w:val="002E7942"/>
    <w:rsid w:val="002F44C9"/>
    <w:rsid w:val="00301E14"/>
    <w:rsid w:val="0030282F"/>
    <w:rsid w:val="00303E2C"/>
    <w:rsid w:val="003203F6"/>
    <w:rsid w:val="00320445"/>
    <w:rsid w:val="00324716"/>
    <w:rsid w:val="003249BC"/>
    <w:rsid w:val="00330670"/>
    <w:rsid w:val="003311CF"/>
    <w:rsid w:val="00332E03"/>
    <w:rsid w:val="00335406"/>
    <w:rsid w:val="00342CAD"/>
    <w:rsid w:val="00353BEC"/>
    <w:rsid w:val="00354EE9"/>
    <w:rsid w:val="003558D7"/>
    <w:rsid w:val="003572A5"/>
    <w:rsid w:val="0036027D"/>
    <w:rsid w:val="00365F66"/>
    <w:rsid w:val="00370C8A"/>
    <w:rsid w:val="00372408"/>
    <w:rsid w:val="00385E0F"/>
    <w:rsid w:val="0039078F"/>
    <w:rsid w:val="003A06C7"/>
    <w:rsid w:val="003A59DB"/>
    <w:rsid w:val="003B0598"/>
    <w:rsid w:val="003B2EE2"/>
    <w:rsid w:val="003B6A39"/>
    <w:rsid w:val="003C51E0"/>
    <w:rsid w:val="003D1F39"/>
    <w:rsid w:val="003D7EE7"/>
    <w:rsid w:val="003E0E72"/>
    <w:rsid w:val="003F7ABE"/>
    <w:rsid w:val="00401680"/>
    <w:rsid w:val="004063FF"/>
    <w:rsid w:val="00410C44"/>
    <w:rsid w:val="00410CAF"/>
    <w:rsid w:val="004121F9"/>
    <w:rsid w:val="0041338C"/>
    <w:rsid w:val="004151FF"/>
    <w:rsid w:val="00415BA2"/>
    <w:rsid w:val="00416E4F"/>
    <w:rsid w:val="00420126"/>
    <w:rsid w:val="00422C5C"/>
    <w:rsid w:val="0042694B"/>
    <w:rsid w:val="00426CAE"/>
    <w:rsid w:val="004378C5"/>
    <w:rsid w:val="00440BD2"/>
    <w:rsid w:val="004447EB"/>
    <w:rsid w:val="004509AF"/>
    <w:rsid w:val="00453B32"/>
    <w:rsid w:val="00454E63"/>
    <w:rsid w:val="0045791D"/>
    <w:rsid w:val="004579C0"/>
    <w:rsid w:val="00466ED0"/>
    <w:rsid w:val="00473410"/>
    <w:rsid w:val="00476DFA"/>
    <w:rsid w:val="004811B7"/>
    <w:rsid w:val="00483275"/>
    <w:rsid w:val="00484BAA"/>
    <w:rsid w:val="00492ED3"/>
    <w:rsid w:val="0049555A"/>
    <w:rsid w:val="004A022B"/>
    <w:rsid w:val="004A0E93"/>
    <w:rsid w:val="004A338B"/>
    <w:rsid w:val="004B7161"/>
    <w:rsid w:val="004C115E"/>
    <w:rsid w:val="004D4BD0"/>
    <w:rsid w:val="004E0F6B"/>
    <w:rsid w:val="004E1AD3"/>
    <w:rsid w:val="004E37AF"/>
    <w:rsid w:val="004E678D"/>
    <w:rsid w:val="004E6C7F"/>
    <w:rsid w:val="004F0FB9"/>
    <w:rsid w:val="004F4AD4"/>
    <w:rsid w:val="00500ABE"/>
    <w:rsid w:val="00501462"/>
    <w:rsid w:val="005058B3"/>
    <w:rsid w:val="0051472A"/>
    <w:rsid w:val="0051475D"/>
    <w:rsid w:val="00514A72"/>
    <w:rsid w:val="00515813"/>
    <w:rsid w:val="005159FE"/>
    <w:rsid w:val="00516900"/>
    <w:rsid w:val="005219CD"/>
    <w:rsid w:val="005220C3"/>
    <w:rsid w:val="005279A1"/>
    <w:rsid w:val="00534C57"/>
    <w:rsid w:val="00542876"/>
    <w:rsid w:val="00545177"/>
    <w:rsid w:val="005463FE"/>
    <w:rsid w:val="00546512"/>
    <w:rsid w:val="005649AB"/>
    <w:rsid w:val="00567866"/>
    <w:rsid w:val="005709E0"/>
    <w:rsid w:val="00573732"/>
    <w:rsid w:val="00575A4E"/>
    <w:rsid w:val="00586A1E"/>
    <w:rsid w:val="00590EF8"/>
    <w:rsid w:val="0059101E"/>
    <w:rsid w:val="00592158"/>
    <w:rsid w:val="00593188"/>
    <w:rsid w:val="00596328"/>
    <w:rsid w:val="005A1FE7"/>
    <w:rsid w:val="005C4419"/>
    <w:rsid w:val="005D1CDD"/>
    <w:rsid w:val="005E4431"/>
    <w:rsid w:val="005F1513"/>
    <w:rsid w:val="005F733F"/>
    <w:rsid w:val="00606F32"/>
    <w:rsid w:val="006117F1"/>
    <w:rsid w:val="006131EB"/>
    <w:rsid w:val="00625E4C"/>
    <w:rsid w:val="00626260"/>
    <w:rsid w:val="0062640C"/>
    <w:rsid w:val="00645FBF"/>
    <w:rsid w:val="00650D16"/>
    <w:rsid w:val="0066285D"/>
    <w:rsid w:val="006828A9"/>
    <w:rsid w:val="00683025"/>
    <w:rsid w:val="00683EEB"/>
    <w:rsid w:val="0069002C"/>
    <w:rsid w:val="0069063E"/>
    <w:rsid w:val="00697CE1"/>
    <w:rsid w:val="006A5626"/>
    <w:rsid w:val="006A6F5C"/>
    <w:rsid w:val="006B01DA"/>
    <w:rsid w:val="006B3FAF"/>
    <w:rsid w:val="006C6515"/>
    <w:rsid w:val="006C72C5"/>
    <w:rsid w:val="006E074C"/>
    <w:rsid w:val="006F1B4A"/>
    <w:rsid w:val="006F66B8"/>
    <w:rsid w:val="00702C2E"/>
    <w:rsid w:val="007037A0"/>
    <w:rsid w:val="00704142"/>
    <w:rsid w:val="00713430"/>
    <w:rsid w:val="00713645"/>
    <w:rsid w:val="00736737"/>
    <w:rsid w:val="00736BD0"/>
    <w:rsid w:val="007370C0"/>
    <w:rsid w:val="00743483"/>
    <w:rsid w:val="007449EF"/>
    <w:rsid w:val="00746D32"/>
    <w:rsid w:val="00746E10"/>
    <w:rsid w:val="007645B7"/>
    <w:rsid w:val="00764B93"/>
    <w:rsid w:val="0076604F"/>
    <w:rsid w:val="00771097"/>
    <w:rsid w:val="00780E13"/>
    <w:rsid w:val="00787E0D"/>
    <w:rsid w:val="007925DC"/>
    <w:rsid w:val="007A4184"/>
    <w:rsid w:val="007B0944"/>
    <w:rsid w:val="007B41D0"/>
    <w:rsid w:val="007C0D09"/>
    <w:rsid w:val="007C3C82"/>
    <w:rsid w:val="007E1E0C"/>
    <w:rsid w:val="007E32D1"/>
    <w:rsid w:val="00801DF3"/>
    <w:rsid w:val="008214EC"/>
    <w:rsid w:val="00835075"/>
    <w:rsid w:val="00844352"/>
    <w:rsid w:val="00845908"/>
    <w:rsid w:val="00853CD6"/>
    <w:rsid w:val="00863E9B"/>
    <w:rsid w:val="00874605"/>
    <w:rsid w:val="008758BB"/>
    <w:rsid w:val="00876EFE"/>
    <w:rsid w:val="00890621"/>
    <w:rsid w:val="008A59CD"/>
    <w:rsid w:val="008C37D7"/>
    <w:rsid w:val="008D1CB5"/>
    <w:rsid w:val="008D3D1B"/>
    <w:rsid w:val="008D54A6"/>
    <w:rsid w:val="008D580F"/>
    <w:rsid w:val="008D601F"/>
    <w:rsid w:val="008D768B"/>
    <w:rsid w:val="008F2EBF"/>
    <w:rsid w:val="008F4274"/>
    <w:rsid w:val="008F534E"/>
    <w:rsid w:val="0091666C"/>
    <w:rsid w:val="00944E69"/>
    <w:rsid w:val="0095191D"/>
    <w:rsid w:val="00951F19"/>
    <w:rsid w:val="009720F2"/>
    <w:rsid w:val="009770ED"/>
    <w:rsid w:val="00981996"/>
    <w:rsid w:val="00984F78"/>
    <w:rsid w:val="00992CB9"/>
    <w:rsid w:val="00996B34"/>
    <w:rsid w:val="009A0292"/>
    <w:rsid w:val="009A3B15"/>
    <w:rsid w:val="009B4E10"/>
    <w:rsid w:val="009C3BAD"/>
    <w:rsid w:val="009D1654"/>
    <w:rsid w:val="009D38EC"/>
    <w:rsid w:val="009E05E2"/>
    <w:rsid w:val="009E1C8A"/>
    <w:rsid w:val="009E2A88"/>
    <w:rsid w:val="009E3522"/>
    <w:rsid w:val="009E46C0"/>
    <w:rsid w:val="009E796B"/>
    <w:rsid w:val="00A02494"/>
    <w:rsid w:val="00A0512D"/>
    <w:rsid w:val="00A12649"/>
    <w:rsid w:val="00A15D39"/>
    <w:rsid w:val="00A17608"/>
    <w:rsid w:val="00A17680"/>
    <w:rsid w:val="00A206C8"/>
    <w:rsid w:val="00A2780C"/>
    <w:rsid w:val="00A40CF9"/>
    <w:rsid w:val="00A41A38"/>
    <w:rsid w:val="00A6170F"/>
    <w:rsid w:val="00A63947"/>
    <w:rsid w:val="00A81A4F"/>
    <w:rsid w:val="00A8219B"/>
    <w:rsid w:val="00A83FC2"/>
    <w:rsid w:val="00A91404"/>
    <w:rsid w:val="00A91487"/>
    <w:rsid w:val="00AB1BA1"/>
    <w:rsid w:val="00AB6ADC"/>
    <w:rsid w:val="00AB7BB8"/>
    <w:rsid w:val="00AC0B13"/>
    <w:rsid w:val="00AC181E"/>
    <w:rsid w:val="00AC19A7"/>
    <w:rsid w:val="00AD0C4B"/>
    <w:rsid w:val="00AD0E09"/>
    <w:rsid w:val="00AD3236"/>
    <w:rsid w:val="00AD4A06"/>
    <w:rsid w:val="00AD526A"/>
    <w:rsid w:val="00AE261A"/>
    <w:rsid w:val="00AF0D5E"/>
    <w:rsid w:val="00AF737E"/>
    <w:rsid w:val="00B0160E"/>
    <w:rsid w:val="00B233F2"/>
    <w:rsid w:val="00B27D7A"/>
    <w:rsid w:val="00B316BD"/>
    <w:rsid w:val="00B50B3C"/>
    <w:rsid w:val="00B5467C"/>
    <w:rsid w:val="00B5654C"/>
    <w:rsid w:val="00B613C5"/>
    <w:rsid w:val="00B61B36"/>
    <w:rsid w:val="00B82973"/>
    <w:rsid w:val="00B86271"/>
    <w:rsid w:val="00B93B2F"/>
    <w:rsid w:val="00B94E7C"/>
    <w:rsid w:val="00B95478"/>
    <w:rsid w:val="00BA64EC"/>
    <w:rsid w:val="00BA72D4"/>
    <w:rsid w:val="00BB57D9"/>
    <w:rsid w:val="00BB58A5"/>
    <w:rsid w:val="00BC1439"/>
    <w:rsid w:val="00BC7868"/>
    <w:rsid w:val="00BE2E55"/>
    <w:rsid w:val="00BF05B8"/>
    <w:rsid w:val="00BF38B5"/>
    <w:rsid w:val="00BF4F43"/>
    <w:rsid w:val="00BF5F53"/>
    <w:rsid w:val="00BF6D9B"/>
    <w:rsid w:val="00C00EE3"/>
    <w:rsid w:val="00C01D79"/>
    <w:rsid w:val="00C062E8"/>
    <w:rsid w:val="00C13FA0"/>
    <w:rsid w:val="00C15F4B"/>
    <w:rsid w:val="00C21AEE"/>
    <w:rsid w:val="00C34267"/>
    <w:rsid w:val="00C36E64"/>
    <w:rsid w:val="00C4406D"/>
    <w:rsid w:val="00C45440"/>
    <w:rsid w:val="00C45940"/>
    <w:rsid w:val="00C50ECB"/>
    <w:rsid w:val="00C567B8"/>
    <w:rsid w:val="00C61DF3"/>
    <w:rsid w:val="00C64480"/>
    <w:rsid w:val="00C80965"/>
    <w:rsid w:val="00C81E69"/>
    <w:rsid w:val="00CA1514"/>
    <w:rsid w:val="00CA68CA"/>
    <w:rsid w:val="00CA7C35"/>
    <w:rsid w:val="00CB00F2"/>
    <w:rsid w:val="00CB3633"/>
    <w:rsid w:val="00CB5C98"/>
    <w:rsid w:val="00CC24EC"/>
    <w:rsid w:val="00CC6AF1"/>
    <w:rsid w:val="00CD1DE0"/>
    <w:rsid w:val="00CE15FD"/>
    <w:rsid w:val="00CE441D"/>
    <w:rsid w:val="00CE5667"/>
    <w:rsid w:val="00CE6871"/>
    <w:rsid w:val="00CF2216"/>
    <w:rsid w:val="00D255E0"/>
    <w:rsid w:val="00D27BA0"/>
    <w:rsid w:val="00D336A1"/>
    <w:rsid w:val="00D626F0"/>
    <w:rsid w:val="00D713E0"/>
    <w:rsid w:val="00D7191E"/>
    <w:rsid w:val="00D7261E"/>
    <w:rsid w:val="00D73243"/>
    <w:rsid w:val="00D7796B"/>
    <w:rsid w:val="00D86E4A"/>
    <w:rsid w:val="00D8797E"/>
    <w:rsid w:val="00D92E68"/>
    <w:rsid w:val="00DA29F8"/>
    <w:rsid w:val="00DA6285"/>
    <w:rsid w:val="00DA742B"/>
    <w:rsid w:val="00DB45A1"/>
    <w:rsid w:val="00DB6CEF"/>
    <w:rsid w:val="00DB74FB"/>
    <w:rsid w:val="00DB7979"/>
    <w:rsid w:val="00DC78EF"/>
    <w:rsid w:val="00DD04FA"/>
    <w:rsid w:val="00DD15F5"/>
    <w:rsid w:val="00DD45D9"/>
    <w:rsid w:val="00DE5008"/>
    <w:rsid w:val="00DE6635"/>
    <w:rsid w:val="00DF12E5"/>
    <w:rsid w:val="00DF363A"/>
    <w:rsid w:val="00DF6FF3"/>
    <w:rsid w:val="00DF7CEC"/>
    <w:rsid w:val="00E0069D"/>
    <w:rsid w:val="00E0088F"/>
    <w:rsid w:val="00E01F45"/>
    <w:rsid w:val="00E35AD6"/>
    <w:rsid w:val="00E37244"/>
    <w:rsid w:val="00E4026E"/>
    <w:rsid w:val="00E4259E"/>
    <w:rsid w:val="00E52E7D"/>
    <w:rsid w:val="00E54CD4"/>
    <w:rsid w:val="00E54DB3"/>
    <w:rsid w:val="00E61D8E"/>
    <w:rsid w:val="00E6610A"/>
    <w:rsid w:val="00E72803"/>
    <w:rsid w:val="00E828B6"/>
    <w:rsid w:val="00E82E69"/>
    <w:rsid w:val="00E84203"/>
    <w:rsid w:val="00EA3DF3"/>
    <w:rsid w:val="00EA4601"/>
    <w:rsid w:val="00EA4A65"/>
    <w:rsid w:val="00EA68CE"/>
    <w:rsid w:val="00EB07D2"/>
    <w:rsid w:val="00EB3979"/>
    <w:rsid w:val="00EB4452"/>
    <w:rsid w:val="00EB752E"/>
    <w:rsid w:val="00EC0E69"/>
    <w:rsid w:val="00EC3005"/>
    <w:rsid w:val="00EC34AA"/>
    <w:rsid w:val="00EC358E"/>
    <w:rsid w:val="00ED0058"/>
    <w:rsid w:val="00ED125E"/>
    <w:rsid w:val="00ED63C4"/>
    <w:rsid w:val="00EE117C"/>
    <w:rsid w:val="00EE5F4B"/>
    <w:rsid w:val="00EE6DCA"/>
    <w:rsid w:val="00F010CF"/>
    <w:rsid w:val="00F05A48"/>
    <w:rsid w:val="00F10B0F"/>
    <w:rsid w:val="00F11F1D"/>
    <w:rsid w:val="00F20E50"/>
    <w:rsid w:val="00F2650A"/>
    <w:rsid w:val="00F30C21"/>
    <w:rsid w:val="00F32856"/>
    <w:rsid w:val="00F341D3"/>
    <w:rsid w:val="00F36133"/>
    <w:rsid w:val="00F41162"/>
    <w:rsid w:val="00F51031"/>
    <w:rsid w:val="00F64BF1"/>
    <w:rsid w:val="00F72A40"/>
    <w:rsid w:val="00F734D2"/>
    <w:rsid w:val="00F77A19"/>
    <w:rsid w:val="00F8394A"/>
    <w:rsid w:val="00FB21A9"/>
    <w:rsid w:val="00FB24A7"/>
    <w:rsid w:val="00FB5F8E"/>
    <w:rsid w:val="00FB72CD"/>
    <w:rsid w:val="00FC4D49"/>
    <w:rsid w:val="00FD190A"/>
    <w:rsid w:val="00FD7ADC"/>
    <w:rsid w:val="00FE2436"/>
    <w:rsid w:val="00FE2CB5"/>
    <w:rsid w:val="00FF24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0EF629"/>
  <w14:defaultImageDpi w14:val="32767"/>
  <w15:chartTrackingRefBased/>
  <w15:docId w15:val="{1D1C0012-BDAC-4562-875B-36D9FFB9B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1FF"/>
    <w:pPr>
      <w:spacing w:after="20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3C51E0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151FF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/>
      <w:sz w:val="20"/>
      <w:szCs w:val="20"/>
      <w:lang w:val="en-GB" w:eastAsia="en-GB"/>
    </w:rPr>
  </w:style>
  <w:style w:type="character" w:customStyle="1" w:styleId="HeaderChar">
    <w:name w:val="Header Char"/>
    <w:link w:val="Header"/>
    <w:uiPriority w:val="99"/>
    <w:rsid w:val="004151F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4151FF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/>
      <w:sz w:val="20"/>
      <w:szCs w:val="20"/>
      <w:lang w:val="en-GB" w:eastAsia="en-GB"/>
    </w:rPr>
  </w:style>
  <w:style w:type="character" w:customStyle="1" w:styleId="FooterChar">
    <w:name w:val="Footer Char"/>
    <w:link w:val="Footer"/>
    <w:uiPriority w:val="99"/>
    <w:rsid w:val="004151F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4151FF"/>
    <w:pPr>
      <w:spacing w:after="0"/>
      <w:ind w:left="720"/>
      <w:contextualSpacing/>
    </w:pPr>
    <w:rPr>
      <w:rFonts w:ascii="Times New Roman" w:eastAsia="Times New Roman" w:hAnsi="Times New Roman"/>
      <w:lang w:val="en-GB" w:eastAsia="en-GB"/>
    </w:rPr>
  </w:style>
  <w:style w:type="table" w:styleId="TableGrid">
    <w:name w:val="Table Grid"/>
    <w:basedOn w:val="TableNormal"/>
    <w:uiPriority w:val="59"/>
    <w:rsid w:val="004151FF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4151FF"/>
    <w:pPr>
      <w:spacing w:after="0"/>
    </w:pPr>
    <w:rPr>
      <w:rFonts w:ascii="Tahoma" w:eastAsia="Times New Roman" w:hAnsi="Tahoma"/>
      <w:sz w:val="16"/>
      <w:szCs w:val="16"/>
      <w:lang w:val="en-GB" w:eastAsia="en-GB"/>
    </w:rPr>
  </w:style>
  <w:style w:type="character" w:customStyle="1" w:styleId="BalloonTextChar">
    <w:name w:val="Balloon Text Char"/>
    <w:link w:val="BalloonText"/>
    <w:semiHidden/>
    <w:rsid w:val="004151FF"/>
    <w:rPr>
      <w:rFonts w:ascii="Tahoma" w:eastAsia="Times New Roman" w:hAnsi="Tahoma" w:cs="Times New Roman"/>
      <w:sz w:val="16"/>
      <w:szCs w:val="16"/>
      <w:lang w:val="en-GB" w:eastAsia="en-GB"/>
    </w:rPr>
  </w:style>
  <w:style w:type="character" w:styleId="Hyperlink">
    <w:name w:val="Hyperlink"/>
    <w:uiPriority w:val="99"/>
    <w:rsid w:val="004151FF"/>
    <w:rPr>
      <w:color w:val="0000FF"/>
      <w:u w:val="single"/>
    </w:rPr>
  </w:style>
  <w:style w:type="character" w:styleId="EndnoteReference">
    <w:name w:val="endnote reference"/>
    <w:unhideWhenUsed/>
    <w:rsid w:val="004151FF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151FF"/>
  </w:style>
  <w:style w:type="character" w:styleId="CommentReference">
    <w:name w:val="annotation reference"/>
    <w:uiPriority w:val="99"/>
    <w:semiHidden/>
    <w:unhideWhenUsed/>
    <w:rsid w:val="00ED1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25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D125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25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D125E"/>
    <w:rPr>
      <w:b/>
      <w:bCs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C3BA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72"/>
    <w:qFormat/>
    <w:rsid w:val="00FE2CB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B6A39"/>
  </w:style>
  <w:style w:type="character" w:customStyle="1" w:styleId="Heading1Char">
    <w:name w:val="Heading 1 Char"/>
    <w:basedOn w:val="DefaultParagraphFont"/>
    <w:link w:val="Heading1"/>
    <w:uiPriority w:val="9"/>
    <w:rsid w:val="003C51E0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Revision">
    <w:name w:val="Revision"/>
    <w:hidden/>
    <w:uiPriority w:val="71"/>
    <w:semiHidden/>
    <w:rsid w:val="00CE6871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5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44ECB07-2A68-4784-A267-B00329D14E39}" type="doc">
      <dgm:prSet loTypeId="urn:microsoft.com/office/officeart/2005/8/layout/process2" loCatId="process" qsTypeId="urn:microsoft.com/office/officeart/2005/8/quickstyle/simple1" qsCatId="simple" csTypeId="urn:microsoft.com/office/officeart/2005/8/colors/accent0_1" csCatId="mainScheme" phldr="1"/>
      <dgm:spPr/>
    </dgm:pt>
    <dgm:pt modelId="{40576C69-304C-4779-A3A9-347AA99D02E9}">
      <dgm:prSet phldrT="[Text]" custT="1"/>
      <dgm:spPr/>
      <dgm:t>
        <a:bodyPr/>
        <a:lstStyle/>
        <a:p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Eight transcripts blind coded by research team to reduce order effects.</a:t>
          </a:r>
        </a:p>
      </dgm:t>
    </dgm:pt>
    <dgm:pt modelId="{6C143063-A2D9-4D1E-9C89-236AD49A0A7B}" type="parTrans" cxnId="{2D42C9A5-D3BB-4A01-82CC-F6F88E79E03C}">
      <dgm:prSet/>
      <dgm:spPr/>
      <dgm:t>
        <a:bodyPr/>
        <a:lstStyle/>
        <a:p>
          <a:endParaRPr lang="en-GB"/>
        </a:p>
      </dgm:t>
    </dgm:pt>
    <dgm:pt modelId="{EF3C03E4-1E05-49B3-A2CD-ED1A67189575}" type="sibTrans" cxnId="{2D42C9A5-D3BB-4A01-82CC-F6F88E79E03C}">
      <dgm:prSet/>
      <dgm:spPr/>
      <dgm:t>
        <a:bodyPr/>
        <a:lstStyle/>
        <a:p>
          <a:endParaRPr lang="en-GB"/>
        </a:p>
      </dgm:t>
    </dgm:pt>
    <dgm:pt modelId="{FC1EAE9D-A031-4F3D-A091-3081AEA833D3}">
      <dgm:prSet phldrT="[Text]" custT="1"/>
      <dgm:spPr/>
      <dgm:t>
        <a:bodyPr/>
        <a:lstStyle/>
        <a:p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Initial codes were refined from 57 to 27 to 17 codes through systematic checking for replication, meaning and and context. </a:t>
          </a:r>
        </a:p>
      </dgm:t>
    </dgm:pt>
    <dgm:pt modelId="{864DF537-677E-44C3-BE81-E3AD666099F3}" type="parTrans" cxnId="{6B5BACF5-4276-4CE9-9BBA-DF7D59E2CDF5}">
      <dgm:prSet/>
      <dgm:spPr/>
      <dgm:t>
        <a:bodyPr/>
        <a:lstStyle/>
        <a:p>
          <a:endParaRPr lang="en-GB"/>
        </a:p>
      </dgm:t>
    </dgm:pt>
    <dgm:pt modelId="{F3A8F634-09E2-4CBC-8213-F2C4D4DE6BB3}" type="sibTrans" cxnId="{6B5BACF5-4276-4CE9-9BBA-DF7D59E2CDF5}">
      <dgm:prSet/>
      <dgm:spPr/>
      <dgm:t>
        <a:bodyPr/>
        <a:lstStyle/>
        <a:p>
          <a:endParaRPr lang="en-GB"/>
        </a:p>
      </dgm:t>
    </dgm:pt>
    <dgm:pt modelId="{EC0DBAC4-7D93-4FA6-9A4A-37FBC1ECF772}">
      <dgm:prSet phldrT="[Text]" custT="1"/>
      <dgm:spPr/>
      <dgm:t>
        <a:bodyPr/>
        <a:lstStyle/>
        <a:p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Summary tables assessed for stopping criterion: Not reached</a:t>
          </a:r>
        </a:p>
      </dgm:t>
    </dgm:pt>
    <dgm:pt modelId="{40F242FF-CA61-4424-8A07-35BC98405AEF}" type="parTrans" cxnId="{0073EFEF-A42D-46D1-8C06-7153374F69FB}">
      <dgm:prSet/>
      <dgm:spPr/>
      <dgm:t>
        <a:bodyPr/>
        <a:lstStyle/>
        <a:p>
          <a:endParaRPr lang="en-GB"/>
        </a:p>
      </dgm:t>
    </dgm:pt>
    <dgm:pt modelId="{4FB5DEA7-BFFA-46D4-80A1-7133D87EA640}" type="sibTrans" cxnId="{0073EFEF-A42D-46D1-8C06-7153374F69FB}">
      <dgm:prSet/>
      <dgm:spPr/>
      <dgm:t>
        <a:bodyPr/>
        <a:lstStyle/>
        <a:p>
          <a:endParaRPr lang="en-GB"/>
        </a:p>
      </dgm:t>
    </dgm:pt>
    <dgm:pt modelId="{9838831C-8C9F-4F54-8E6A-E4D96078FD38}">
      <dgm:prSet phldrT="[Text]" custT="1"/>
      <dgm:spPr/>
      <dgm:t>
        <a:bodyPr/>
        <a:lstStyle/>
        <a:p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Sample size set at ten a priori</a:t>
          </a:r>
        </a:p>
      </dgm:t>
    </dgm:pt>
    <dgm:pt modelId="{E698A875-EC9E-454D-9F4B-8F613BDF9686}" type="parTrans" cxnId="{C5EDB835-98A7-42BF-9609-3D99004DF39C}">
      <dgm:prSet/>
      <dgm:spPr/>
      <dgm:t>
        <a:bodyPr/>
        <a:lstStyle/>
        <a:p>
          <a:endParaRPr lang="en-GB"/>
        </a:p>
      </dgm:t>
    </dgm:pt>
    <dgm:pt modelId="{AB94837B-894E-488A-9C9E-02B1EB95DD5B}" type="sibTrans" cxnId="{C5EDB835-98A7-42BF-9609-3D99004DF39C}">
      <dgm:prSet/>
      <dgm:spPr/>
      <dgm:t>
        <a:bodyPr/>
        <a:lstStyle/>
        <a:p>
          <a:endParaRPr lang="en-GB"/>
        </a:p>
      </dgm:t>
    </dgm:pt>
    <dgm:pt modelId="{86653C58-1F64-45B4-9113-2C418113AA8D}">
      <dgm:prSet phldrT="[Text]" custT="1"/>
      <dgm:spPr/>
      <dgm:t>
        <a:bodyPr/>
        <a:lstStyle/>
        <a:p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Summary tables of codes developed based on ten interviews (see Appendix 2)</a:t>
          </a:r>
        </a:p>
      </dgm:t>
    </dgm:pt>
    <dgm:pt modelId="{D1CC009B-BF41-430A-A38A-CE3A87BC39B6}" type="parTrans" cxnId="{F186F6A5-8316-47DE-9F4F-90192907317D}">
      <dgm:prSet/>
      <dgm:spPr/>
      <dgm:t>
        <a:bodyPr/>
        <a:lstStyle/>
        <a:p>
          <a:endParaRPr lang="en-GB"/>
        </a:p>
      </dgm:t>
    </dgm:pt>
    <dgm:pt modelId="{B908296C-1947-4D89-8556-EC8CDB0F11EC}" type="sibTrans" cxnId="{F186F6A5-8316-47DE-9F4F-90192907317D}">
      <dgm:prSet/>
      <dgm:spPr/>
      <dgm:t>
        <a:bodyPr/>
        <a:lstStyle/>
        <a:p>
          <a:endParaRPr lang="en-GB"/>
        </a:p>
      </dgm:t>
    </dgm:pt>
    <dgm:pt modelId="{D3A2EB2B-82E9-4895-A661-3481D4257CAE}">
      <dgm:prSet phldrT="[Text]" custT="1"/>
      <dgm:spPr/>
      <dgm:t>
        <a:bodyPr/>
        <a:lstStyle/>
        <a:p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Further four interviews carried out and data added to summary tables.</a:t>
          </a:r>
        </a:p>
      </dgm:t>
    </dgm:pt>
    <dgm:pt modelId="{2FBA9DC1-9355-4E3B-87C7-539C7C91FAA6}" type="parTrans" cxnId="{432ACD2C-6EA0-4AD8-B28C-3CBB4D93FC5F}">
      <dgm:prSet/>
      <dgm:spPr/>
      <dgm:t>
        <a:bodyPr/>
        <a:lstStyle/>
        <a:p>
          <a:endParaRPr lang="en-GB"/>
        </a:p>
      </dgm:t>
    </dgm:pt>
    <dgm:pt modelId="{2A8E5E54-780D-4A9A-B9CB-51A0AEDED1E3}" type="sibTrans" cxnId="{432ACD2C-6EA0-4AD8-B28C-3CBB4D93FC5F}">
      <dgm:prSet/>
      <dgm:spPr/>
      <dgm:t>
        <a:bodyPr/>
        <a:lstStyle/>
        <a:p>
          <a:endParaRPr lang="en-GB"/>
        </a:p>
      </dgm:t>
    </dgm:pt>
    <dgm:pt modelId="{080EA107-6973-4DEB-9B57-5199F3D16F64}">
      <dgm:prSet phldrT="[Text]" custT="1"/>
      <dgm:spPr/>
      <dgm:t>
        <a:bodyPr/>
        <a:lstStyle/>
        <a:p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Summary tables assessed for stopping criterion: Reached  (illustrated in Fig 1).</a:t>
          </a:r>
        </a:p>
      </dgm:t>
    </dgm:pt>
    <dgm:pt modelId="{6322E0C2-50AC-4597-A741-04DBF2D9E4C3}" type="parTrans" cxnId="{F1C47E6B-CB55-4F2B-BE08-EFA1AD014211}">
      <dgm:prSet/>
      <dgm:spPr/>
      <dgm:t>
        <a:bodyPr/>
        <a:lstStyle/>
        <a:p>
          <a:endParaRPr lang="en-GB"/>
        </a:p>
      </dgm:t>
    </dgm:pt>
    <dgm:pt modelId="{3914CC5A-124D-414E-93CB-EE0B8798B137}" type="sibTrans" cxnId="{F1C47E6B-CB55-4F2B-BE08-EFA1AD014211}">
      <dgm:prSet/>
      <dgm:spPr/>
      <dgm:t>
        <a:bodyPr/>
        <a:lstStyle/>
        <a:p>
          <a:endParaRPr lang="en-GB"/>
        </a:p>
      </dgm:t>
    </dgm:pt>
    <dgm:pt modelId="{FDDAF48E-C068-41DF-AE70-A2D6042EDB91}">
      <dgm:prSet phldrT="[Text]" custT="1"/>
      <dgm:spPr/>
      <dgm:t>
        <a:bodyPr/>
        <a:lstStyle/>
        <a:p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Final thematic map developed with three broad domains and seven overall themes.  </a:t>
          </a:r>
        </a:p>
      </dgm:t>
    </dgm:pt>
    <dgm:pt modelId="{39081277-369C-499F-89BE-030E2F21444F}" type="parTrans" cxnId="{3C586FC0-2172-4989-B548-D1934682E88E}">
      <dgm:prSet/>
      <dgm:spPr/>
      <dgm:t>
        <a:bodyPr/>
        <a:lstStyle/>
        <a:p>
          <a:endParaRPr lang="en-GB"/>
        </a:p>
      </dgm:t>
    </dgm:pt>
    <dgm:pt modelId="{6A781723-3C22-4F22-BF8A-BDE376AF6E51}" type="sibTrans" cxnId="{3C586FC0-2172-4989-B548-D1934682E88E}">
      <dgm:prSet/>
      <dgm:spPr/>
      <dgm:t>
        <a:bodyPr/>
        <a:lstStyle/>
        <a:p>
          <a:endParaRPr lang="en-GB"/>
        </a:p>
      </dgm:t>
    </dgm:pt>
    <dgm:pt modelId="{9E415C1E-CB6F-49C4-BA47-58767E6C4965}" type="pres">
      <dgm:prSet presAssocID="{244ECB07-2A68-4784-A267-B00329D14E39}" presName="linearFlow" presStyleCnt="0">
        <dgm:presLayoutVars>
          <dgm:resizeHandles val="exact"/>
        </dgm:presLayoutVars>
      </dgm:prSet>
      <dgm:spPr/>
    </dgm:pt>
    <dgm:pt modelId="{3EB05E8E-7F0D-4034-A7A7-531AD2F0FD3B}" type="pres">
      <dgm:prSet presAssocID="{9838831C-8C9F-4F54-8E6A-E4D96078FD38}" presName="node" presStyleLbl="node1" presStyleIdx="0" presStyleCnt="8" custScaleX="314373">
        <dgm:presLayoutVars>
          <dgm:bulletEnabled val="1"/>
        </dgm:presLayoutVars>
      </dgm:prSet>
      <dgm:spPr/>
    </dgm:pt>
    <dgm:pt modelId="{6AD32364-5BDE-4016-99AF-E2909E7FC06B}" type="pres">
      <dgm:prSet presAssocID="{AB94837B-894E-488A-9C9E-02B1EB95DD5B}" presName="sibTrans" presStyleLbl="sibTrans2D1" presStyleIdx="0" presStyleCnt="7"/>
      <dgm:spPr/>
    </dgm:pt>
    <dgm:pt modelId="{2F00A123-2BA7-45E1-9F27-6B095F4B7C58}" type="pres">
      <dgm:prSet presAssocID="{AB94837B-894E-488A-9C9E-02B1EB95DD5B}" presName="connectorText" presStyleLbl="sibTrans2D1" presStyleIdx="0" presStyleCnt="7"/>
      <dgm:spPr/>
    </dgm:pt>
    <dgm:pt modelId="{A0193B4C-F0E5-4925-9160-C9DD27084F04}" type="pres">
      <dgm:prSet presAssocID="{86653C58-1F64-45B4-9113-2C418113AA8D}" presName="node" presStyleLbl="node1" presStyleIdx="1" presStyleCnt="8" custScaleX="317912">
        <dgm:presLayoutVars>
          <dgm:bulletEnabled val="1"/>
        </dgm:presLayoutVars>
      </dgm:prSet>
      <dgm:spPr/>
    </dgm:pt>
    <dgm:pt modelId="{CE2D87BE-5BA7-494E-9B2B-22A8315D1708}" type="pres">
      <dgm:prSet presAssocID="{B908296C-1947-4D89-8556-EC8CDB0F11EC}" presName="sibTrans" presStyleLbl="sibTrans2D1" presStyleIdx="1" presStyleCnt="7"/>
      <dgm:spPr/>
    </dgm:pt>
    <dgm:pt modelId="{434D48C6-8E58-403F-8CF4-97C0E04B7F82}" type="pres">
      <dgm:prSet presAssocID="{B908296C-1947-4D89-8556-EC8CDB0F11EC}" presName="connectorText" presStyleLbl="sibTrans2D1" presStyleIdx="1" presStyleCnt="7"/>
      <dgm:spPr/>
    </dgm:pt>
    <dgm:pt modelId="{82D6F021-D693-4816-8FA5-B30012F95E0E}" type="pres">
      <dgm:prSet presAssocID="{EC0DBAC4-7D93-4FA6-9A4A-37FBC1ECF772}" presName="node" presStyleLbl="node1" presStyleIdx="2" presStyleCnt="8" custScaleX="321688" custScaleY="135941">
        <dgm:presLayoutVars>
          <dgm:bulletEnabled val="1"/>
        </dgm:presLayoutVars>
      </dgm:prSet>
      <dgm:spPr/>
    </dgm:pt>
    <dgm:pt modelId="{2438734E-A54D-42F4-AD08-F68E6EC7E78A}" type="pres">
      <dgm:prSet presAssocID="{4FB5DEA7-BFFA-46D4-80A1-7133D87EA640}" presName="sibTrans" presStyleLbl="sibTrans2D1" presStyleIdx="2" presStyleCnt="7"/>
      <dgm:spPr/>
    </dgm:pt>
    <dgm:pt modelId="{A8FFF559-E0E3-4150-AB2C-6CBF14249584}" type="pres">
      <dgm:prSet presAssocID="{4FB5DEA7-BFFA-46D4-80A1-7133D87EA640}" presName="connectorText" presStyleLbl="sibTrans2D1" presStyleIdx="2" presStyleCnt="7"/>
      <dgm:spPr/>
    </dgm:pt>
    <dgm:pt modelId="{46914CB8-3D22-4C6B-A790-CE892C71276A}" type="pres">
      <dgm:prSet presAssocID="{D3A2EB2B-82E9-4895-A661-3481D4257CAE}" presName="node" presStyleLbl="node1" presStyleIdx="3" presStyleCnt="8" custScaleX="316550" custLinFactNeighborX="1271" custLinFactNeighborY="-14869">
        <dgm:presLayoutVars>
          <dgm:bulletEnabled val="1"/>
        </dgm:presLayoutVars>
      </dgm:prSet>
      <dgm:spPr/>
    </dgm:pt>
    <dgm:pt modelId="{16907E32-BC5B-47CB-82F4-E73405A29301}" type="pres">
      <dgm:prSet presAssocID="{2A8E5E54-780D-4A9A-B9CB-51A0AEDED1E3}" presName="sibTrans" presStyleLbl="sibTrans2D1" presStyleIdx="3" presStyleCnt="7"/>
      <dgm:spPr/>
    </dgm:pt>
    <dgm:pt modelId="{0FB8972B-4FE4-4880-A292-423143016E98}" type="pres">
      <dgm:prSet presAssocID="{2A8E5E54-780D-4A9A-B9CB-51A0AEDED1E3}" presName="connectorText" presStyleLbl="sibTrans2D1" presStyleIdx="3" presStyleCnt="7"/>
      <dgm:spPr/>
    </dgm:pt>
    <dgm:pt modelId="{D4754547-6708-4C83-862C-9AD322C60405}" type="pres">
      <dgm:prSet presAssocID="{080EA107-6973-4DEB-9B57-5199F3D16F64}" presName="node" presStyleLbl="node1" presStyleIdx="4" presStyleCnt="8" custScaleX="325026" custScaleY="140920">
        <dgm:presLayoutVars>
          <dgm:bulletEnabled val="1"/>
        </dgm:presLayoutVars>
      </dgm:prSet>
      <dgm:spPr/>
    </dgm:pt>
    <dgm:pt modelId="{E4F4FDDE-1C19-447E-9668-1DA52B19F019}" type="pres">
      <dgm:prSet presAssocID="{3914CC5A-124D-414E-93CB-EE0B8798B137}" presName="sibTrans" presStyleLbl="sibTrans2D1" presStyleIdx="4" presStyleCnt="7"/>
      <dgm:spPr/>
    </dgm:pt>
    <dgm:pt modelId="{680C7314-CA06-44D0-82A4-029E39833301}" type="pres">
      <dgm:prSet presAssocID="{3914CC5A-124D-414E-93CB-EE0B8798B137}" presName="connectorText" presStyleLbl="sibTrans2D1" presStyleIdx="4" presStyleCnt="7"/>
      <dgm:spPr/>
    </dgm:pt>
    <dgm:pt modelId="{151AB2A5-9E00-410C-A56C-B47FB6FB4596}" type="pres">
      <dgm:prSet presAssocID="{40576C69-304C-4779-A3A9-347AA99D02E9}" presName="node" presStyleLbl="node1" presStyleIdx="5" presStyleCnt="8" custScaleX="316545">
        <dgm:presLayoutVars>
          <dgm:bulletEnabled val="1"/>
        </dgm:presLayoutVars>
      </dgm:prSet>
      <dgm:spPr/>
    </dgm:pt>
    <dgm:pt modelId="{7D7DD4A0-D1E7-49D5-A1B9-D2047099D5E5}" type="pres">
      <dgm:prSet presAssocID="{EF3C03E4-1E05-49B3-A2CD-ED1A67189575}" presName="sibTrans" presStyleLbl="sibTrans2D1" presStyleIdx="5" presStyleCnt="7"/>
      <dgm:spPr/>
    </dgm:pt>
    <dgm:pt modelId="{6FFF532D-98D4-47EB-9F0F-4DC302B2C380}" type="pres">
      <dgm:prSet presAssocID="{EF3C03E4-1E05-49B3-A2CD-ED1A67189575}" presName="connectorText" presStyleLbl="sibTrans2D1" presStyleIdx="5" presStyleCnt="7"/>
      <dgm:spPr/>
    </dgm:pt>
    <dgm:pt modelId="{4829811B-5E09-4EA2-BB03-13AB88A822D8}" type="pres">
      <dgm:prSet presAssocID="{FC1EAE9D-A031-4F3D-A091-3081AEA833D3}" presName="node" presStyleLbl="node1" presStyleIdx="6" presStyleCnt="8" custScaleX="316545">
        <dgm:presLayoutVars>
          <dgm:bulletEnabled val="1"/>
        </dgm:presLayoutVars>
      </dgm:prSet>
      <dgm:spPr/>
    </dgm:pt>
    <dgm:pt modelId="{3B92D630-6C18-49D2-BF1B-E2C34F0C4BEB}" type="pres">
      <dgm:prSet presAssocID="{F3A8F634-09E2-4CBC-8213-F2C4D4DE6BB3}" presName="sibTrans" presStyleLbl="sibTrans2D1" presStyleIdx="6" presStyleCnt="7"/>
      <dgm:spPr/>
    </dgm:pt>
    <dgm:pt modelId="{F8749967-26B1-41D5-BF7C-1D03C12D4478}" type="pres">
      <dgm:prSet presAssocID="{F3A8F634-09E2-4CBC-8213-F2C4D4DE6BB3}" presName="connectorText" presStyleLbl="sibTrans2D1" presStyleIdx="6" presStyleCnt="7"/>
      <dgm:spPr/>
    </dgm:pt>
    <dgm:pt modelId="{8145D353-8288-4E80-9B1C-C5EBA3125DCF}" type="pres">
      <dgm:prSet presAssocID="{FDDAF48E-C068-41DF-AE70-A2D6042EDB91}" presName="node" presStyleLbl="node1" presStyleIdx="7" presStyleCnt="8" custScaleX="316175">
        <dgm:presLayoutVars>
          <dgm:bulletEnabled val="1"/>
        </dgm:presLayoutVars>
      </dgm:prSet>
      <dgm:spPr/>
    </dgm:pt>
  </dgm:ptLst>
  <dgm:cxnLst>
    <dgm:cxn modelId="{6C3A7311-BB6F-4596-BE7A-9FBBBB5CA16A}" type="presOf" srcId="{EF3C03E4-1E05-49B3-A2CD-ED1A67189575}" destId="{7D7DD4A0-D1E7-49D5-A1B9-D2047099D5E5}" srcOrd="0" destOrd="0" presId="urn:microsoft.com/office/officeart/2005/8/layout/process2"/>
    <dgm:cxn modelId="{E6B5F21B-B94E-4E47-BC24-C212738DFAB6}" type="presOf" srcId="{9838831C-8C9F-4F54-8E6A-E4D96078FD38}" destId="{3EB05E8E-7F0D-4034-A7A7-531AD2F0FD3B}" srcOrd="0" destOrd="0" presId="urn:microsoft.com/office/officeart/2005/8/layout/process2"/>
    <dgm:cxn modelId="{39584828-F97E-4AF1-9CEE-4B90034B5065}" type="presOf" srcId="{86653C58-1F64-45B4-9113-2C418113AA8D}" destId="{A0193B4C-F0E5-4925-9160-C9DD27084F04}" srcOrd="0" destOrd="0" presId="urn:microsoft.com/office/officeart/2005/8/layout/process2"/>
    <dgm:cxn modelId="{432ACD2C-6EA0-4AD8-B28C-3CBB4D93FC5F}" srcId="{244ECB07-2A68-4784-A267-B00329D14E39}" destId="{D3A2EB2B-82E9-4895-A661-3481D4257CAE}" srcOrd="3" destOrd="0" parTransId="{2FBA9DC1-9355-4E3B-87C7-539C7C91FAA6}" sibTransId="{2A8E5E54-780D-4A9A-B9CB-51A0AEDED1E3}"/>
    <dgm:cxn modelId="{8528272E-96C9-4AF4-A6C1-24A94AEB41CE}" type="presOf" srcId="{EF3C03E4-1E05-49B3-A2CD-ED1A67189575}" destId="{6FFF532D-98D4-47EB-9F0F-4DC302B2C380}" srcOrd="1" destOrd="0" presId="urn:microsoft.com/office/officeart/2005/8/layout/process2"/>
    <dgm:cxn modelId="{C5EDB835-98A7-42BF-9609-3D99004DF39C}" srcId="{244ECB07-2A68-4784-A267-B00329D14E39}" destId="{9838831C-8C9F-4F54-8E6A-E4D96078FD38}" srcOrd="0" destOrd="0" parTransId="{E698A875-EC9E-454D-9F4B-8F613BDF9686}" sibTransId="{AB94837B-894E-488A-9C9E-02B1EB95DD5B}"/>
    <dgm:cxn modelId="{7DC9B438-0D4A-4D21-9D06-61463A16E622}" type="presOf" srcId="{4FB5DEA7-BFFA-46D4-80A1-7133D87EA640}" destId="{A8FFF559-E0E3-4150-AB2C-6CBF14249584}" srcOrd="1" destOrd="0" presId="urn:microsoft.com/office/officeart/2005/8/layout/process2"/>
    <dgm:cxn modelId="{BA72723E-7E5D-43ED-8514-2E5CE12EB79D}" type="presOf" srcId="{4FB5DEA7-BFFA-46D4-80A1-7133D87EA640}" destId="{2438734E-A54D-42F4-AD08-F68E6EC7E78A}" srcOrd="0" destOrd="0" presId="urn:microsoft.com/office/officeart/2005/8/layout/process2"/>
    <dgm:cxn modelId="{2B65835C-8669-422E-9B33-C1100752F2D1}" type="presOf" srcId="{244ECB07-2A68-4784-A267-B00329D14E39}" destId="{9E415C1E-CB6F-49C4-BA47-58767E6C4965}" srcOrd="0" destOrd="0" presId="urn:microsoft.com/office/officeart/2005/8/layout/process2"/>
    <dgm:cxn modelId="{FA51525E-97D6-471F-B4DE-C45D1EEFD67A}" type="presOf" srcId="{080EA107-6973-4DEB-9B57-5199F3D16F64}" destId="{D4754547-6708-4C83-862C-9AD322C60405}" srcOrd="0" destOrd="0" presId="urn:microsoft.com/office/officeart/2005/8/layout/process2"/>
    <dgm:cxn modelId="{6CAF4D6B-8C85-4086-AFF8-1879F0F1EF2C}" type="presOf" srcId="{D3A2EB2B-82E9-4895-A661-3481D4257CAE}" destId="{46914CB8-3D22-4C6B-A790-CE892C71276A}" srcOrd="0" destOrd="0" presId="urn:microsoft.com/office/officeart/2005/8/layout/process2"/>
    <dgm:cxn modelId="{F1C47E6B-CB55-4F2B-BE08-EFA1AD014211}" srcId="{244ECB07-2A68-4784-A267-B00329D14E39}" destId="{080EA107-6973-4DEB-9B57-5199F3D16F64}" srcOrd="4" destOrd="0" parTransId="{6322E0C2-50AC-4597-A741-04DBF2D9E4C3}" sibTransId="{3914CC5A-124D-414E-93CB-EE0B8798B137}"/>
    <dgm:cxn modelId="{AF88754D-C19B-430B-BC1A-2876C3383EA2}" type="presOf" srcId="{FC1EAE9D-A031-4F3D-A091-3081AEA833D3}" destId="{4829811B-5E09-4EA2-BB03-13AB88A822D8}" srcOrd="0" destOrd="0" presId="urn:microsoft.com/office/officeart/2005/8/layout/process2"/>
    <dgm:cxn modelId="{0EBC127E-FB5D-49BF-AA20-2248E45B1D72}" type="presOf" srcId="{3914CC5A-124D-414E-93CB-EE0B8798B137}" destId="{680C7314-CA06-44D0-82A4-029E39833301}" srcOrd="1" destOrd="0" presId="urn:microsoft.com/office/officeart/2005/8/layout/process2"/>
    <dgm:cxn modelId="{9946F880-7FE9-4B57-98F1-66CE3377F0A1}" type="presOf" srcId="{EC0DBAC4-7D93-4FA6-9A4A-37FBC1ECF772}" destId="{82D6F021-D693-4816-8FA5-B30012F95E0E}" srcOrd="0" destOrd="0" presId="urn:microsoft.com/office/officeart/2005/8/layout/process2"/>
    <dgm:cxn modelId="{5E05C18A-8783-481C-B7EF-D9F5A807CF8D}" type="presOf" srcId="{B908296C-1947-4D89-8556-EC8CDB0F11EC}" destId="{434D48C6-8E58-403F-8CF4-97C0E04B7F82}" srcOrd="1" destOrd="0" presId="urn:microsoft.com/office/officeart/2005/8/layout/process2"/>
    <dgm:cxn modelId="{F181E58E-9741-44BB-A782-A094A1BA2E5C}" type="presOf" srcId="{AB94837B-894E-488A-9C9E-02B1EB95DD5B}" destId="{2F00A123-2BA7-45E1-9F27-6B095F4B7C58}" srcOrd="1" destOrd="0" presId="urn:microsoft.com/office/officeart/2005/8/layout/process2"/>
    <dgm:cxn modelId="{839E9790-12F5-4DBE-AA65-6AFD5D8AD22C}" type="presOf" srcId="{3914CC5A-124D-414E-93CB-EE0B8798B137}" destId="{E4F4FDDE-1C19-447E-9668-1DA52B19F019}" srcOrd="0" destOrd="0" presId="urn:microsoft.com/office/officeart/2005/8/layout/process2"/>
    <dgm:cxn modelId="{5A0BF899-37C4-4C61-8F4B-DCE0B5ECF2BC}" type="presOf" srcId="{F3A8F634-09E2-4CBC-8213-F2C4D4DE6BB3}" destId="{3B92D630-6C18-49D2-BF1B-E2C34F0C4BEB}" srcOrd="0" destOrd="0" presId="urn:microsoft.com/office/officeart/2005/8/layout/process2"/>
    <dgm:cxn modelId="{2D42C9A5-D3BB-4A01-82CC-F6F88E79E03C}" srcId="{244ECB07-2A68-4784-A267-B00329D14E39}" destId="{40576C69-304C-4779-A3A9-347AA99D02E9}" srcOrd="5" destOrd="0" parTransId="{6C143063-A2D9-4D1E-9C89-236AD49A0A7B}" sibTransId="{EF3C03E4-1E05-49B3-A2CD-ED1A67189575}"/>
    <dgm:cxn modelId="{F186F6A5-8316-47DE-9F4F-90192907317D}" srcId="{244ECB07-2A68-4784-A267-B00329D14E39}" destId="{86653C58-1F64-45B4-9113-2C418113AA8D}" srcOrd="1" destOrd="0" parTransId="{D1CC009B-BF41-430A-A38A-CE3A87BC39B6}" sibTransId="{B908296C-1947-4D89-8556-EC8CDB0F11EC}"/>
    <dgm:cxn modelId="{47AA45AA-AAE6-4B88-9A27-D0FFFC55CAE6}" type="presOf" srcId="{B908296C-1947-4D89-8556-EC8CDB0F11EC}" destId="{CE2D87BE-5BA7-494E-9B2B-22A8315D1708}" srcOrd="0" destOrd="0" presId="urn:microsoft.com/office/officeart/2005/8/layout/process2"/>
    <dgm:cxn modelId="{1BF096B3-60A9-48A2-9431-BABDE6BDC537}" type="presOf" srcId="{AB94837B-894E-488A-9C9E-02B1EB95DD5B}" destId="{6AD32364-5BDE-4016-99AF-E2909E7FC06B}" srcOrd="0" destOrd="0" presId="urn:microsoft.com/office/officeart/2005/8/layout/process2"/>
    <dgm:cxn modelId="{3C586FC0-2172-4989-B548-D1934682E88E}" srcId="{244ECB07-2A68-4784-A267-B00329D14E39}" destId="{FDDAF48E-C068-41DF-AE70-A2D6042EDB91}" srcOrd="7" destOrd="0" parTransId="{39081277-369C-499F-89BE-030E2F21444F}" sibTransId="{6A781723-3C22-4F22-BF8A-BDE376AF6E51}"/>
    <dgm:cxn modelId="{A21B4AC3-9E27-446C-87B8-49F0084CAB3B}" type="presOf" srcId="{2A8E5E54-780D-4A9A-B9CB-51A0AEDED1E3}" destId="{0FB8972B-4FE4-4880-A292-423143016E98}" srcOrd="1" destOrd="0" presId="urn:microsoft.com/office/officeart/2005/8/layout/process2"/>
    <dgm:cxn modelId="{B0F237D5-1899-43F6-B6FA-C8F773AF8084}" type="presOf" srcId="{40576C69-304C-4779-A3A9-347AA99D02E9}" destId="{151AB2A5-9E00-410C-A56C-B47FB6FB4596}" srcOrd="0" destOrd="0" presId="urn:microsoft.com/office/officeart/2005/8/layout/process2"/>
    <dgm:cxn modelId="{0073EFEF-A42D-46D1-8C06-7153374F69FB}" srcId="{244ECB07-2A68-4784-A267-B00329D14E39}" destId="{EC0DBAC4-7D93-4FA6-9A4A-37FBC1ECF772}" srcOrd="2" destOrd="0" parTransId="{40F242FF-CA61-4424-8A07-35BC98405AEF}" sibTransId="{4FB5DEA7-BFFA-46D4-80A1-7133D87EA640}"/>
    <dgm:cxn modelId="{92CD27F5-FD3E-4130-8EC6-88A144188086}" type="presOf" srcId="{FDDAF48E-C068-41DF-AE70-A2D6042EDB91}" destId="{8145D353-8288-4E80-9B1C-C5EBA3125DCF}" srcOrd="0" destOrd="0" presId="urn:microsoft.com/office/officeart/2005/8/layout/process2"/>
    <dgm:cxn modelId="{6B5BACF5-4276-4CE9-9BBA-DF7D59E2CDF5}" srcId="{244ECB07-2A68-4784-A267-B00329D14E39}" destId="{FC1EAE9D-A031-4F3D-A091-3081AEA833D3}" srcOrd="6" destOrd="0" parTransId="{864DF537-677E-44C3-BE81-E3AD666099F3}" sibTransId="{F3A8F634-09E2-4CBC-8213-F2C4D4DE6BB3}"/>
    <dgm:cxn modelId="{E436A8F9-AD9D-473B-8FFF-8F191AFACAF3}" type="presOf" srcId="{F3A8F634-09E2-4CBC-8213-F2C4D4DE6BB3}" destId="{F8749967-26B1-41D5-BF7C-1D03C12D4478}" srcOrd="1" destOrd="0" presId="urn:microsoft.com/office/officeart/2005/8/layout/process2"/>
    <dgm:cxn modelId="{B65F68FB-A625-4844-9038-BD08C84AE826}" type="presOf" srcId="{2A8E5E54-780D-4A9A-B9CB-51A0AEDED1E3}" destId="{16907E32-BC5B-47CB-82F4-E73405A29301}" srcOrd="0" destOrd="0" presId="urn:microsoft.com/office/officeart/2005/8/layout/process2"/>
    <dgm:cxn modelId="{7EFBBCEB-2511-4819-BA18-814A387827CA}" type="presParOf" srcId="{9E415C1E-CB6F-49C4-BA47-58767E6C4965}" destId="{3EB05E8E-7F0D-4034-A7A7-531AD2F0FD3B}" srcOrd="0" destOrd="0" presId="urn:microsoft.com/office/officeart/2005/8/layout/process2"/>
    <dgm:cxn modelId="{EB6B0C00-D461-4A5F-8175-3FBB12E68081}" type="presParOf" srcId="{9E415C1E-CB6F-49C4-BA47-58767E6C4965}" destId="{6AD32364-5BDE-4016-99AF-E2909E7FC06B}" srcOrd="1" destOrd="0" presId="urn:microsoft.com/office/officeart/2005/8/layout/process2"/>
    <dgm:cxn modelId="{932F2A51-FBFD-464D-95EC-07CD3F8EBD7B}" type="presParOf" srcId="{6AD32364-5BDE-4016-99AF-E2909E7FC06B}" destId="{2F00A123-2BA7-45E1-9F27-6B095F4B7C58}" srcOrd="0" destOrd="0" presId="urn:microsoft.com/office/officeart/2005/8/layout/process2"/>
    <dgm:cxn modelId="{FD80C35D-03CE-47AE-B6AA-185F42891C39}" type="presParOf" srcId="{9E415C1E-CB6F-49C4-BA47-58767E6C4965}" destId="{A0193B4C-F0E5-4925-9160-C9DD27084F04}" srcOrd="2" destOrd="0" presId="urn:microsoft.com/office/officeart/2005/8/layout/process2"/>
    <dgm:cxn modelId="{597223E7-EE91-4FDB-9F41-BF5512EA1949}" type="presParOf" srcId="{9E415C1E-CB6F-49C4-BA47-58767E6C4965}" destId="{CE2D87BE-5BA7-494E-9B2B-22A8315D1708}" srcOrd="3" destOrd="0" presId="urn:microsoft.com/office/officeart/2005/8/layout/process2"/>
    <dgm:cxn modelId="{1BF42781-C4F5-446B-94BE-4BC6ADEF6116}" type="presParOf" srcId="{CE2D87BE-5BA7-494E-9B2B-22A8315D1708}" destId="{434D48C6-8E58-403F-8CF4-97C0E04B7F82}" srcOrd="0" destOrd="0" presId="urn:microsoft.com/office/officeart/2005/8/layout/process2"/>
    <dgm:cxn modelId="{3EB6DDD2-0B89-4946-8B04-78AE418183A4}" type="presParOf" srcId="{9E415C1E-CB6F-49C4-BA47-58767E6C4965}" destId="{82D6F021-D693-4816-8FA5-B30012F95E0E}" srcOrd="4" destOrd="0" presId="urn:microsoft.com/office/officeart/2005/8/layout/process2"/>
    <dgm:cxn modelId="{92014BA3-4ABF-4EB6-9DAB-25C29DB89A59}" type="presParOf" srcId="{9E415C1E-CB6F-49C4-BA47-58767E6C4965}" destId="{2438734E-A54D-42F4-AD08-F68E6EC7E78A}" srcOrd="5" destOrd="0" presId="urn:microsoft.com/office/officeart/2005/8/layout/process2"/>
    <dgm:cxn modelId="{B719DCAF-AAF9-4318-B641-65EA58105BEC}" type="presParOf" srcId="{2438734E-A54D-42F4-AD08-F68E6EC7E78A}" destId="{A8FFF559-E0E3-4150-AB2C-6CBF14249584}" srcOrd="0" destOrd="0" presId="urn:microsoft.com/office/officeart/2005/8/layout/process2"/>
    <dgm:cxn modelId="{F9307062-B602-4BF6-A9DB-B986553E6053}" type="presParOf" srcId="{9E415C1E-CB6F-49C4-BA47-58767E6C4965}" destId="{46914CB8-3D22-4C6B-A790-CE892C71276A}" srcOrd="6" destOrd="0" presId="urn:microsoft.com/office/officeart/2005/8/layout/process2"/>
    <dgm:cxn modelId="{A3C8FEA9-1B2D-4E3C-9E59-68639B642F45}" type="presParOf" srcId="{9E415C1E-CB6F-49C4-BA47-58767E6C4965}" destId="{16907E32-BC5B-47CB-82F4-E73405A29301}" srcOrd="7" destOrd="0" presId="urn:microsoft.com/office/officeart/2005/8/layout/process2"/>
    <dgm:cxn modelId="{CE11EF1A-8812-4389-86AB-DBFAE9FAFAAC}" type="presParOf" srcId="{16907E32-BC5B-47CB-82F4-E73405A29301}" destId="{0FB8972B-4FE4-4880-A292-423143016E98}" srcOrd="0" destOrd="0" presId="urn:microsoft.com/office/officeart/2005/8/layout/process2"/>
    <dgm:cxn modelId="{B89B1BC1-4937-459D-9162-5DA0B69B9F8A}" type="presParOf" srcId="{9E415C1E-CB6F-49C4-BA47-58767E6C4965}" destId="{D4754547-6708-4C83-862C-9AD322C60405}" srcOrd="8" destOrd="0" presId="urn:microsoft.com/office/officeart/2005/8/layout/process2"/>
    <dgm:cxn modelId="{ABE2B8EB-22D0-43FC-9E7E-8BBEB48ED083}" type="presParOf" srcId="{9E415C1E-CB6F-49C4-BA47-58767E6C4965}" destId="{E4F4FDDE-1C19-447E-9668-1DA52B19F019}" srcOrd="9" destOrd="0" presId="urn:microsoft.com/office/officeart/2005/8/layout/process2"/>
    <dgm:cxn modelId="{C2F72AF9-7E37-43D1-AE6B-D400A265B06E}" type="presParOf" srcId="{E4F4FDDE-1C19-447E-9668-1DA52B19F019}" destId="{680C7314-CA06-44D0-82A4-029E39833301}" srcOrd="0" destOrd="0" presId="urn:microsoft.com/office/officeart/2005/8/layout/process2"/>
    <dgm:cxn modelId="{4EFD6F48-DA29-46A2-877E-CB88DE927B9D}" type="presParOf" srcId="{9E415C1E-CB6F-49C4-BA47-58767E6C4965}" destId="{151AB2A5-9E00-410C-A56C-B47FB6FB4596}" srcOrd="10" destOrd="0" presId="urn:microsoft.com/office/officeart/2005/8/layout/process2"/>
    <dgm:cxn modelId="{1C23EFA1-215E-44C9-8D2F-5435654D35D5}" type="presParOf" srcId="{9E415C1E-CB6F-49C4-BA47-58767E6C4965}" destId="{7D7DD4A0-D1E7-49D5-A1B9-D2047099D5E5}" srcOrd="11" destOrd="0" presId="urn:microsoft.com/office/officeart/2005/8/layout/process2"/>
    <dgm:cxn modelId="{36323BD0-FE0A-469B-8B3E-C890FCFE8BE9}" type="presParOf" srcId="{7D7DD4A0-D1E7-49D5-A1B9-D2047099D5E5}" destId="{6FFF532D-98D4-47EB-9F0F-4DC302B2C380}" srcOrd="0" destOrd="0" presId="urn:microsoft.com/office/officeart/2005/8/layout/process2"/>
    <dgm:cxn modelId="{9A2DC184-8C2C-4175-A11A-CC7CC3A2ABFB}" type="presParOf" srcId="{9E415C1E-CB6F-49C4-BA47-58767E6C4965}" destId="{4829811B-5E09-4EA2-BB03-13AB88A822D8}" srcOrd="12" destOrd="0" presId="urn:microsoft.com/office/officeart/2005/8/layout/process2"/>
    <dgm:cxn modelId="{414B4B3E-BAFF-4F92-B01D-237C4FE8FE23}" type="presParOf" srcId="{9E415C1E-CB6F-49C4-BA47-58767E6C4965}" destId="{3B92D630-6C18-49D2-BF1B-E2C34F0C4BEB}" srcOrd="13" destOrd="0" presId="urn:microsoft.com/office/officeart/2005/8/layout/process2"/>
    <dgm:cxn modelId="{DE83A272-2BB2-41D0-9BC7-480423CE3EF8}" type="presParOf" srcId="{3B92D630-6C18-49D2-BF1B-E2C34F0C4BEB}" destId="{F8749967-26B1-41D5-BF7C-1D03C12D4478}" srcOrd="0" destOrd="0" presId="urn:microsoft.com/office/officeart/2005/8/layout/process2"/>
    <dgm:cxn modelId="{A9B8F868-BFBC-434A-8ACD-F4A308A42656}" type="presParOf" srcId="{9E415C1E-CB6F-49C4-BA47-58767E6C4965}" destId="{8145D353-8288-4E80-9B1C-C5EBA3125DCF}" srcOrd="1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EB05E8E-7F0D-4034-A7A7-531AD2F0FD3B}">
      <dsp:nvSpPr>
        <dsp:cNvPr id="0" name=""/>
        <dsp:cNvSpPr/>
      </dsp:nvSpPr>
      <dsp:spPr>
        <a:xfrm>
          <a:off x="31120" y="8580"/>
          <a:ext cx="5528933" cy="67947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ample size set at ten a priori</a:t>
          </a:r>
        </a:p>
      </dsp:txBody>
      <dsp:txXfrm>
        <a:off x="51021" y="28481"/>
        <a:ext cx="5489131" cy="639677"/>
      </dsp:txXfrm>
    </dsp:sp>
    <dsp:sp modelId="{6AD32364-5BDE-4016-99AF-E2909E7FC06B}">
      <dsp:nvSpPr>
        <dsp:cNvPr id="0" name=""/>
        <dsp:cNvSpPr/>
      </dsp:nvSpPr>
      <dsp:spPr>
        <a:xfrm rot="5400000">
          <a:off x="2668185" y="705046"/>
          <a:ext cx="254804" cy="305765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/>
        </a:p>
      </dsp:txBody>
      <dsp:txXfrm rot="-5400000">
        <a:off x="2703858" y="730527"/>
        <a:ext cx="183459" cy="178363"/>
      </dsp:txXfrm>
    </dsp:sp>
    <dsp:sp modelId="{A0193B4C-F0E5-4925-9160-C9DD27084F04}">
      <dsp:nvSpPr>
        <dsp:cNvPr id="0" name=""/>
        <dsp:cNvSpPr/>
      </dsp:nvSpPr>
      <dsp:spPr>
        <a:xfrm>
          <a:off x="0" y="1027798"/>
          <a:ext cx="5591175" cy="67947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ummary tables of codes developed based on ten interviews (see Appendix 2)</a:t>
          </a:r>
        </a:p>
      </dsp:txBody>
      <dsp:txXfrm>
        <a:off x="19901" y="1047699"/>
        <a:ext cx="5551373" cy="639677"/>
      </dsp:txXfrm>
    </dsp:sp>
    <dsp:sp modelId="{CE2D87BE-5BA7-494E-9B2B-22A8315D1708}">
      <dsp:nvSpPr>
        <dsp:cNvPr id="0" name=""/>
        <dsp:cNvSpPr/>
      </dsp:nvSpPr>
      <dsp:spPr>
        <a:xfrm rot="5400000">
          <a:off x="2668185" y="1724264"/>
          <a:ext cx="254804" cy="305765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/>
        </a:p>
      </dsp:txBody>
      <dsp:txXfrm rot="-5400000">
        <a:off x="2703858" y="1749745"/>
        <a:ext cx="183459" cy="178363"/>
      </dsp:txXfrm>
    </dsp:sp>
    <dsp:sp modelId="{82D6F021-D693-4816-8FA5-B30012F95E0E}">
      <dsp:nvSpPr>
        <dsp:cNvPr id="0" name=""/>
        <dsp:cNvSpPr/>
      </dsp:nvSpPr>
      <dsp:spPr>
        <a:xfrm>
          <a:off x="-33204" y="2047017"/>
          <a:ext cx="5657584" cy="92369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ummary tables assessed for stopping criterion: Not reached</a:t>
          </a:r>
        </a:p>
      </dsp:txBody>
      <dsp:txXfrm>
        <a:off x="-6150" y="2074071"/>
        <a:ext cx="5603476" cy="869582"/>
      </dsp:txXfrm>
    </dsp:sp>
    <dsp:sp modelId="{2438734E-A54D-42F4-AD08-F68E6EC7E78A}">
      <dsp:nvSpPr>
        <dsp:cNvPr id="0" name=""/>
        <dsp:cNvSpPr/>
      </dsp:nvSpPr>
      <dsp:spPr>
        <a:xfrm rot="5362256">
          <a:off x="2693780" y="2962437"/>
          <a:ext cx="216930" cy="305765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/>
        </a:p>
      </dsp:txBody>
      <dsp:txXfrm rot="-5400000">
        <a:off x="2710158" y="3006856"/>
        <a:ext cx="183459" cy="151851"/>
      </dsp:txXfrm>
    </dsp:sp>
    <dsp:sp modelId="{46914CB8-3D22-4C6B-A790-CE892C71276A}">
      <dsp:nvSpPr>
        <dsp:cNvPr id="0" name=""/>
        <dsp:cNvSpPr/>
      </dsp:nvSpPr>
      <dsp:spPr>
        <a:xfrm>
          <a:off x="23953" y="3259932"/>
          <a:ext cx="5567221" cy="67947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Further four interviews carried out and data added to summary tables.</a:t>
          </a:r>
        </a:p>
      </dsp:txBody>
      <dsp:txXfrm>
        <a:off x="43854" y="3279833"/>
        <a:ext cx="5527419" cy="639677"/>
      </dsp:txXfrm>
    </dsp:sp>
    <dsp:sp modelId="{16907E32-BC5B-47CB-82F4-E73405A29301}">
      <dsp:nvSpPr>
        <dsp:cNvPr id="0" name=""/>
        <dsp:cNvSpPr/>
      </dsp:nvSpPr>
      <dsp:spPr>
        <a:xfrm rot="5434062">
          <a:off x="2655911" y="3981656"/>
          <a:ext cx="292705" cy="305765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400" kern="1200"/>
        </a:p>
      </dsp:txBody>
      <dsp:txXfrm rot="-5400000">
        <a:off x="2710969" y="3988189"/>
        <a:ext cx="183459" cy="204894"/>
      </dsp:txXfrm>
    </dsp:sp>
    <dsp:sp modelId="{D4754547-6708-4C83-862C-9AD322C60405}">
      <dsp:nvSpPr>
        <dsp:cNvPr id="0" name=""/>
        <dsp:cNvSpPr/>
      </dsp:nvSpPr>
      <dsp:spPr>
        <a:xfrm>
          <a:off x="-62557" y="4329666"/>
          <a:ext cx="5716290" cy="95752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ummary tables assessed for stopping criterion: Reached  (illustrated in Fig 1).</a:t>
          </a:r>
        </a:p>
      </dsp:txBody>
      <dsp:txXfrm>
        <a:off x="-34512" y="4357711"/>
        <a:ext cx="5660200" cy="901432"/>
      </dsp:txXfrm>
    </dsp:sp>
    <dsp:sp modelId="{E4F4FDDE-1C19-447E-9668-1DA52B19F019}">
      <dsp:nvSpPr>
        <dsp:cNvPr id="0" name=""/>
        <dsp:cNvSpPr/>
      </dsp:nvSpPr>
      <dsp:spPr>
        <a:xfrm rot="5400000">
          <a:off x="2668185" y="5304175"/>
          <a:ext cx="254804" cy="305765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/>
        </a:p>
      </dsp:txBody>
      <dsp:txXfrm rot="-5400000">
        <a:off x="2703858" y="5329656"/>
        <a:ext cx="183459" cy="178363"/>
      </dsp:txXfrm>
    </dsp:sp>
    <dsp:sp modelId="{151AB2A5-9E00-410C-A56C-B47FB6FB4596}">
      <dsp:nvSpPr>
        <dsp:cNvPr id="0" name=""/>
        <dsp:cNvSpPr/>
      </dsp:nvSpPr>
      <dsp:spPr>
        <a:xfrm>
          <a:off x="12020" y="5626928"/>
          <a:ext cx="5567133" cy="67947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Eight transcripts blind coded by research team to reduce order effects.</a:t>
          </a:r>
        </a:p>
      </dsp:txBody>
      <dsp:txXfrm>
        <a:off x="31921" y="5646829"/>
        <a:ext cx="5527331" cy="639677"/>
      </dsp:txXfrm>
    </dsp:sp>
    <dsp:sp modelId="{7D7DD4A0-D1E7-49D5-A1B9-D2047099D5E5}">
      <dsp:nvSpPr>
        <dsp:cNvPr id="0" name=""/>
        <dsp:cNvSpPr/>
      </dsp:nvSpPr>
      <dsp:spPr>
        <a:xfrm rot="5400000">
          <a:off x="2668185" y="6323394"/>
          <a:ext cx="254804" cy="305765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/>
        </a:p>
      </dsp:txBody>
      <dsp:txXfrm rot="-5400000">
        <a:off x="2703858" y="6348875"/>
        <a:ext cx="183459" cy="178363"/>
      </dsp:txXfrm>
    </dsp:sp>
    <dsp:sp modelId="{4829811B-5E09-4EA2-BB03-13AB88A822D8}">
      <dsp:nvSpPr>
        <dsp:cNvPr id="0" name=""/>
        <dsp:cNvSpPr/>
      </dsp:nvSpPr>
      <dsp:spPr>
        <a:xfrm>
          <a:off x="12020" y="6646147"/>
          <a:ext cx="5567133" cy="67947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nitial codes were refined from 57 to 27 to 17 codes through systematic checking for replication, meaning and and context. </a:t>
          </a:r>
        </a:p>
      </dsp:txBody>
      <dsp:txXfrm>
        <a:off x="31921" y="6666048"/>
        <a:ext cx="5527331" cy="639677"/>
      </dsp:txXfrm>
    </dsp:sp>
    <dsp:sp modelId="{3B92D630-6C18-49D2-BF1B-E2C34F0C4BEB}">
      <dsp:nvSpPr>
        <dsp:cNvPr id="0" name=""/>
        <dsp:cNvSpPr/>
      </dsp:nvSpPr>
      <dsp:spPr>
        <a:xfrm rot="5400000">
          <a:off x="2668185" y="7342613"/>
          <a:ext cx="254804" cy="305765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/>
        </a:p>
      </dsp:txBody>
      <dsp:txXfrm rot="-5400000">
        <a:off x="2703858" y="7368094"/>
        <a:ext cx="183459" cy="178363"/>
      </dsp:txXfrm>
    </dsp:sp>
    <dsp:sp modelId="{8145D353-8288-4E80-9B1C-C5EBA3125DCF}">
      <dsp:nvSpPr>
        <dsp:cNvPr id="0" name=""/>
        <dsp:cNvSpPr/>
      </dsp:nvSpPr>
      <dsp:spPr>
        <a:xfrm>
          <a:off x="15274" y="7665365"/>
          <a:ext cx="5560626" cy="67947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Final thematic map developed with three broad domains and seven overall themes.  </a:t>
          </a:r>
        </a:p>
      </dsp:txBody>
      <dsp:txXfrm>
        <a:off x="35175" y="7685266"/>
        <a:ext cx="5520824" cy="63967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5576C1-9B01-4CC7-8681-754927135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</Words>
  <Characters>8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</CharactersWithSpaces>
  <SharedDoc>false</SharedDoc>
  <HLinks>
    <vt:vector size="18" baseType="variant">
      <vt:variant>
        <vt:i4>5701736</vt:i4>
      </vt:variant>
      <vt:variant>
        <vt:i4>6</vt:i4>
      </vt:variant>
      <vt:variant>
        <vt:i4>0</vt:i4>
      </vt:variant>
      <vt:variant>
        <vt:i4>5</vt:i4>
      </vt:variant>
      <vt:variant>
        <vt:lpwstr>mailto:referencegroup@nres.npsa.nhs.uk</vt:lpwstr>
      </vt:variant>
      <vt:variant>
        <vt:lpwstr/>
      </vt:variant>
      <vt:variant>
        <vt:i4>6750253</vt:i4>
      </vt:variant>
      <vt:variant>
        <vt:i4>3</vt:i4>
      </vt:variant>
      <vt:variant>
        <vt:i4>0</vt:i4>
      </vt:variant>
      <vt:variant>
        <vt:i4>5</vt:i4>
      </vt:variant>
      <vt:variant>
        <vt:lpwstr>http://www.rdforum.nhs.uk/</vt:lpwstr>
      </vt:variant>
      <vt:variant>
        <vt:lpwstr/>
      </vt:variant>
      <vt:variant>
        <vt:i4>6750287</vt:i4>
      </vt:variant>
      <vt:variant>
        <vt:i4>0</vt:i4>
      </vt:variant>
      <vt:variant>
        <vt:i4>0</vt:i4>
      </vt:variant>
      <vt:variant>
        <vt:i4>5</vt:i4>
      </vt:variant>
      <vt:variant>
        <vt:lpwstr>mailto:drcatherinehuckle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uckle</dc:creator>
  <cp:keywords/>
  <cp:lastModifiedBy>chn off29</cp:lastModifiedBy>
  <cp:revision>4</cp:revision>
  <cp:lastPrinted>2021-06-25T13:23:00Z</cp:lastPrinted>
  <dcterms:created xsi:type="dcterms:W3CDTF">2021-07-23T21:46:00Z</dcterms:created>
  <dcterms:modified xsi:type="dcterms:W3CDTF">2021-07-24T13:49:00Z</dcterms:modified>
</cp:coreProperties>
</file>